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DDD82" w14:textId="77777777" w:rsidR="00B701A5" w:rsidRPr="00682FAA" w:rsidRDefault="00B701A5" w:rsidP="00B701A5">
      <w:pPr>
        <w:jc w:val="both"/>
        <w:rPr>
          <w:b/>
          <w:bCs/>
          <w:szCs w:val="20"/>
          <w:lang w:val="en-US"/>
        </w:rPr>
      </w:pPr>
      <w:r w:rsidRPr="00682FAA">
        <w:rPr>
          <w:b/>
          <w:bCs/>
          <w:szCs w:val="20"/>
          <w:lang w:val="en-US"/>
        </w:rPr>
        <w:t xml:space="preserve">Supplementary Table S1 </w:t>
      </w:r>
      <w:r w:rsidRPr="00682FAA">
        <w:rPr>
          <w:bCs/>
          <w:szCs w:val="20"/>
          <w:lang w:val="en-US"/>
        </w:rPr>
        <w:t>Antibodies for immunohistochemistry</w:t>
      </w:r>
    </w:p>
    <w:tbl>
      <w:tblPr>
        <w:tblStyle w:val="TableGrid1"/>
        <w:tblW w:w="1059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01"/>
        <w:gridCol w:w="892"/>
        <w:gridCol w:w="1746"/>
        <w:gridCol w:w="805"/>
        <w:gridCol w:w="781"/>
        <w:gridCol w:w="1062"/>
        <w:gridCol w:w="1790"/>
        <w:gridCol w:w="1311"/>
        <w:gridCol w:w="1010"/>
      </w:tblGrid>
      <w:tr w:rsidR="00B701A5" w:rsidRPr="00682FAA" w14:paraId="28085FB1" w14:textId="77777777" w:rsidTr="00802933">
        <w:trPr>
          <w:trHeight w:val="421"/>
        </w:trPr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C78ABB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Target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222537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Antigen retrieval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FA7D6F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Manufacturer &amp; cod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AC59E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Host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C2460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Isotyp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C58F4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Dilution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D7FEE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Secondary antibody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18788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Manufacturer &amp; Cod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93D7B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Dilution</w:t>
            </w:r>
          </w:p>
        </w:tc>
      </w:tr>
      <w:tr w:rsidR="00B701A5" w:rsidRPr="00682FAA" w14:paraId="52E76363" w14:textId="77777777" w:rsidTr="00802933">
        <w:trPr>
          <w:trHeight w:val="210"/>
        </w:trPr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BD221" w14:textId="77777777" w:rsidR="00B701A5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proofErr w:type="spellStart"/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MxA</w:t>
            </w:r>
            <w:proofErr w:type="spellEnd"/>
          </w:p>
          <w:p w14:paraId="4BC92B1B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792F5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pH9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DAD47" w14:textId="77777777" w:rsidR="00B701A5" w:rsidRPr="00682FAA" w:rsidRDefault="00B701A5" w:rsidP="00802933">
            <w:pPr>
              <w:rPr>
                <w:rFonts w:eastAsia="Calibri" w:cs="Times New Roman"/>
                <w:sz w:val="18"/>
                <w:szCs w:val="20"/>
                <w:lang w:val="en-US"/>
              </w:rPr>
            </w:pPr>
            <w:r>
              <w:rPr>
                <w:rFonts w:eastAsia="Calibri" w:cs="Times New Roman"/>
                <w:sz w:val="18"/>
                <w:szCs w:val="20"/>
                <w:lang w:val="en-US"/>
              </w:rPr>
              <w:t>R&amp;D systems, AF794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D4268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Goat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93971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IgG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D7D98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 xml:space="preserve">0.3 </w:t>
            </w:r>
            <w:r w:rsidRPr="00682FAA">
              <w:rPr>
                <w:rFonts w:eastAsia="Calibri" w:cs="Calibri"/>
                <w:sz w:val="18"/>
                <w:szCs w:val="20"/>
                <w:lang w:val="en-US"/>
              </w:rPr>
              <w:t>µ</w:t>
            </w: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g/mL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7F17B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Anti-goat IgG-HR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7DD8A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DAKO, P0449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AD984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>
              <w:rPr>
                <w:rFonts w:eastAsia="Calibri" w:cs="Times New Roman"/>
                <w:sz w:val="18"/>
                <w:szCs w:val="20"/>
                <w:lang w:val="en-US"/>
              </w:rPr>
              <w:t>1:50</w:t>
            </w:r>
          </w:p>
        </w:tc>
      </w:tr>
      <w:tr w:rsidR="00B701A5" w:rsidRPr="00682FAA" w14:paraId="046ED6C3" w14:textId="77777777" w:rsidTr="00802933">
        <w:trPr>
          <w:trHeight w:val="31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1DC9CEB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CD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77C8F94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pH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09D010C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da-DK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da-DK"/>
              </w:rPr>
              <w:t>Abcam, ab751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23E12DD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Mous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2266522C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IgG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A6B2A11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predilute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C39B4FB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Envision anti-mouse HR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CE0BCC1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pl-PL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pl-PL"/>
              </w:rPr>
              <w:t>DAKO, K40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4B5FB19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Prediluted</w:t>
            </w:r>
          </w:p>
        </w:tc>
      </w:tr>
      <w:tr w:rsidR="00B701A5" w:rsidRPr="00682FAA" w14:paraId="338AF253" w14:textId="77777777" w:rsidTr="00802933">
        <w:trPr>
          <w:trHeight w:val="210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1A0E0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20"/>
                <w:lang w:val="en-US"/>
              </w:rPr>
              <w:t>C</w:t>
            </w: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D3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58765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>
              <w:rPr>
                <w:rFonts w:eastAsia="Calibri" w:cs="Times New Roman"/>
                <w:sz w:val="18"/>
                <w:szCs w:val="20"/>
                <w:lang w:val="en-US"/>
              </w:rPr>
              <w:t>PH9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7F53F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da-DK"/>
              </w:rPr>
            </w:pPr>
            <w:proofErr w:type="spellStart"/>
            <w:r w:rsidRPr="00955536">
              <w:rPr>
                <w:rFonts w:eastAsia="Calibri" w:cs="Times New Roman"/>
                <w:sz w:val="18"/>
                <w:szCs w:val="20"/>
              </w:rPr>
              <w:t>Dendr</w:t>
            </w:r>
            <w:r>
              <w:rPr>
                <w:rFonts w:eastAsia="Calibri" w:cs="Times New Roman"/>
                <w:sz w:val="18"/>
                <w:szCs w:val="20"/>
              </w:rPr>
              <w:t>itcs</w:t>
            </w:r>
            <w:proofErr w:type="spellEnd"/>
            <w:r>
              <w:rPr>
                <w:rFonts w:eastAsia="Calibri" w:cs="Times New Roman"/>
                <w:sz w:val="18"/>
                <w:szCs w:val="20"/>
              </w:rPr>
              <w:t xml:space="preserve">, </w:t>
            </w:r>
            <w:r w:rsidRPr="00955536">
              <w:rPr>
                <w:rFonts w:eastAsia="Calibri" w:cs="Times New Roman"/>
                <w:sz w:val="18"/>
                <w:szCs w:val="20"/>
              </w:rPr>
              <w:t>DDX004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85DA3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>
              <w:rPr>
                <w:rFonts w:eastAsia="Calibri" w:cs="Times New Roman"/>
                <w:sz w:val="18"/>
                <w:szCs w:val="20"/>
                <w:lang w:val="en-US"/>
              </w:rPr>
              <w:t>Mous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CF156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>
              <w:rPr>
                <w:rFonts w:eastAsia="Calibri" w:cs="Times New Roman"/>
                <w:sz w:val="18"/>
                <w:szCs w:val="20"/>
                <w:lang w:val="en-US"/>
              </w:rPr>
              <w:t>IgG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32FC9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>
              <w:rPr>
                <w:rFonts w:eastAsia="Calibri" w:cs="Times New Roman"/>
                <w:sz w:val="18"/>
                <w:szCs w:val="20"/>
                <w:lang w:val="en-US"/>
              </w:rPr>
              <w:t>1:10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CE6B2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>
              <w:rPr>
                <w:rFonts w:eastAsia="Calibri" w:cs="Times New Roman"/>
                <w:sz w:val="18"/>
                <w:szCs w:val="20"/>
                <w:lang w:val="en-US"/>
              </w:rPr>
              <w:t>n/a*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B08BD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pl-PL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B1ED8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</w:rPr>
            </w:pPr>
          </w:p>
        </w:tc>
      </w:tr>
    </w:tbl>
    <w:p w14:paraId="747F3A48" w14:textId="77777777" w:rsidR="00B701A5" w:rsidRPr="0018477C" w:rsidRDefault="00B701A5" w:rsidP="00B701A5">
      <w:pPr>
        <w:jc w:val="both"/>
        <w:rPr>
          <w:bCs/>
          <w:sz w:val="18"/>
          <w:szCs w:val="20"/>
          <w:lang w:val="en-US"/>
        </w:rPr>
      </w:pPr>
      <w:r w:rsidRPr="0018477C">
        <w:rPr>
          <w:b/>
          <w:bCs/>
          <w:sz w:val="18"/>
          <w:szCs w:val="20"/>
          <w:lang w:val="en-US"/>
        </w:rPr>
        <w:t>*</w:t>
      </w:r>
      <w:r w:rsidRPr="0018477C">
        <w:rPr>
          <w:bCs/>
          <w:sz w:val="18"/>
          <w:szCs w:val="20"/>
          <w:lang w:val="en-US"/>
        </w:rPr>
        <w:t xml:space="preserve">Performed on Ventana Benchmark Ultra </w:t>
      </w:r>
      <w:proofErr w:type="spellStart"/>
      <w:r w:rsidRPr="0018477C">
        <w:rPr>
          <w:bCs/>
          <w:sz w:val="18"/>
          <w:szCs w:val="20"/>
          <w:lang w:val="en-US"/>
        </w:rPr>
        <w:t>stainer</w:t>
      </w:r>
      <w:proofErr w:type="spellEnd"/>
    </w:p>
    <w:p w14:paraId="4FEBDE15" w14:textId="77777777" w:rsidR="00B701A5" w:rsidRDefault="00B701A5" w:rsidP="00B701A5">
      <w:pPr>
        <w:jc w:val="both"/>
        <w:rPr>
          <w:b/>
          <w:bCs/>
          <w:szCs w:val="20"/>
          <w:lang w:val="en-US"/>
        </w:rPr>
      </w:pPr>
    </w:p>
    <w:p w14:paraId="26B3A445" w14:textId="77777777" w:rsidR="00B701A5" w:rsidRPr="00682FAA" w:rsidRDefault="00B701A5" w:rsidP="00B701A5">
      <w:pPr>
        <w:jc w:val="both"/>
        <w:rPr>
          <w:b/>
          <w:bCs/>
          <w:szCs w:val="20"/>
          <w:lang w:val="en-US"/>
        </w:rPr>
      </w:pPr>
      <w:r w:rsidRPr="00682FAA">
        <w:rPr>
          <w:b/>
          <w:bCs/>
          <w:szCs w:val="20"/>
          <w:lang w:val="en-US"/>
        </w:rPr>
        <w:t xml:space="preserve">Supplementary Table S2 </w:t>
      </w:r>
      <w:r w:rsidRPr="00682FAA">
        <w:rPr>
          <w:bCs/>
          <w:szCs w:val="20"/>
          <w:lang w:val="en-US"/>
        </w:rPr>
        <w:t>Antibodies for multiplex immunofluorescence</w:t>
      </w:r>
    </w:p>
    <w:tbl>
      <w:tblPr>
        <w:tblStyle w:val="TableGrid1"/>
        <w:tblW w:w="1050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94"/>
        <w:gridCol w:w="899"/>
        <w:gridCol w:w="1723"/>
        <w:gridCol w:w="828"/>
        <w:gridCol w:w="851"/>
        <w:gridCol w:w="992"/>
        <w:gridCol w:w="1742"/>
        <w:gridCol w:w="1235"/>
        <w:gridCol w:w="1043"/>
      </w:tblGrid>
      <w:tr w:rsidR="00B701A5" w:rsidRPr="00682FAA" w14:paraId="566D80F5" w14:textId="77777777" w:rsidTr="00802933">
        <w:trPr>
          <w:trHeight w:val="446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B1C055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Targe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2C71D8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Antigen retrieval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833B3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Manufacturer &amp; cod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8437C3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Ho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5C1699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Iso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BAE7E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Dilution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1F97B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Secondary antibody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CB820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Manufacturer &amp; Cod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098A9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Dilution</w:t>
            </w:r>
          </w:p>
        </w:tc>
      </w:tr>
      <w:tr w:rsidR="00B701A5" w:rsidRPr="00682FAA" w14:paraId="09B15B6A" w14:textId="77777777" w:rsidTr="00802933">
        <w:trPr>
          <w:trHeight w:val="446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910B1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proofErr w:type="spellStart"/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MxA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24067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pH9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D6AAF" w14:textId="77777777" w:rsidR="00B701A5" w:rsidRPr="00682FAA" w:rsidRDefault="00B701A5" w:rsidP="00802933">
            <w:pPr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R&amp;D systems</w:t>
            </w:r>
            <w:r>
              <w:rPr>
                <w:rFonts w:eastAsia="Calibri" w:cs="Times New Roman"/>
                <w:sz w:val="18"/>
                <w:szCs w:val="20"/>
                <w:lang w:val="en-US"/>
              </w:rPr>
              <w:t>, AF794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2AF6A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Goa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04873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Ig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866E8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 xml:space="preserve">0.3 </w:t>
            </w:r>
            <w:r w:rsidRPr="00682FAA">
              <w:rPr>
                <w:rFonts w:eastAsia="Calibri" w:cs="Calibri"/>
                <w:sz w:val="18"/>
                <w:szCs w:val="20"/>
                <w:lang w:val="en-US"/>
              </w:rPr>
              <w:t>µ</w:t>
            </w: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g/mL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080F6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proofErr w:type="spellStart"/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VisUCyte</w:t>
            </w:r>
            <w:proofErr w:type="spellEnd"/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 xml:space="preserve"> anti-goat IgG-HRP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03D6E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R&amp;D systems, VC00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15331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Prediluted</w:t>
            </w:r>
          </w:p>
        </w:tc>
      </w:tr>
      <w:tr w:rsidR="00B701A5" w:rsidRPr="00682FAA" w14:paraId="4B6F8940" w14:textId="77777777" w:rsidTr="00802933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CB876" w14:textId="77777777" w:rsidR="00B701A5" w:rsidRPr="00682FAA" w:rsidRDefault="00B701A5" w:rsidP="00802933">
            <w:pPr>
              <w:jc w:val="both"/>
              <w:rPr>
                <w:rFonts w:eastAsia="Calibri" w:cs="Times New Roman"/>
                <w:b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b/>
                <w:sz w:val="18"/>
                <w:szCs w:val="20"/>
                <w:lang w:val="en-US"/>
              </w:rPr>
              <w:t>CD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D8799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pH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7AE74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da-DK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da-DK"/>
              </w:rPr>
              <w:t>Abcam, ab751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C88FC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FF427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IgG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65662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predilute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CBBC0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Envision anti-mouse HR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B9FE5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pl-PL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pl-PL"/>
              </w:rPr>
              <w:t>DAKO, K40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20AA8" w14:textId="77777777" w:rsidR="00B701A5" w:rsidRPr="00682FAA" w:rsidRDefault="00B701A5" w:rsidP="00802933">
            <w:pPr>
              <w:jc w:val="both"/>
              <w:rPr>
                <w:rFonts w:eastAsia="Calibri" w:cs="Times New Roman"/>
                <w:sz w:val="18"/>
                <w:szCs w:val="20"/>
                <w:lang w:val="en-US"/>
              </w:rPr>
            </w:pPr>
            <w:r w:rsidRPr="00682FAA">
              <w:rPr>
                <w:rFonts w:eastAsia="Calibri" w:cs="Times New Roman"/>
                <w:sz w:val="18"/>
                <w:szCs w:val="20"/>
                <w:lang w:val="en-US"/>
              </w:rPr>
              <w:t>Prediluted</w:t>
            </w:r>
          </w:p>
        </w:tc>
      </w:tr>
    </w:tbl>
    <w:p w14:paraId="10F13B43" w14:textId="77777777" w:rsidR="00B701A5" w:rsidRDefault="00B701A5" w:rsidP="00B701A5">
      <w:pPr>
        <w:jc w:val="both"/>
      </w:pPr>
    </w:p>
    <w:p w14:paraId="117B391B" w14:textId="77777777" w:rsidR="00B701A5" w:rsidRDefault="00B701A5" w:rsidP="00B701A5">
      <w:pPr>
        <w:jc w:val="both"/>
      </w:pPr>
      <w:r>
        <w:br w:type="page"/>
      </w:r>
    </w:p>
    <w:tbl>
      <w:tblPr>
        <w:tblStyle w:val="Onopgemaaktetabel2"/>
        <w:tblpPr w:leftFromText="180" w:rightFromText="180" w:vertAnchor="text" w:horzAnchor="margin" w:tblpY="-171"/>
        <w:tblW w:w="8874" w:type="dxa"/>
        <w:tblLayout w:type="fixed"/>
        <w:tblLook w:val="04A0" w:firstRow="1" w:lastRow="0" w:firstColumn="1" w:lastColumn="0" w:noHBand="0" w:noVBand="1"/>
      </w:tblPr>
      <w:tblGrid>
        <w:gridCol w:w="3699"/>
        <w:gridCol w:w="1528"/>
        <w:gridCol w:w="1989"/>
        <w:gridCol w:w="1658"/>
      </w:tblGrid>
      <w:tr w:rsidR="00B701A5" w:rsidRPr="00E40855" w14:paraId="29ABE00B" w14:textId="77777777" w:rsidTr="00B70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4" w:type="dxa"/>
            <w:gridSpan w:val="4"/>
            <w:tcBorders>
              <w:top w:val="nil"/>
              <w:bottom w:val="single" w:sz="4" w:space="0" w:color="auto"/>
            </w:tcBorders>
          </w:tcPr>
          <w:p w14:paraId="3F4A8A63" w14:textId="77777777" w:rsidR="00B701A5" w:rsidRPr="00850914" w:rsidRDefault="00B701A5" w:rsidP="00B701A5">
            <w:pPr>
              <w:jc w:val="both"/>
              <w:rPr>
                <w:rFonts w:cstheme="minorHAnsi"/>
                <w:sz w:val="20"/>
              </w:rPr>
            </w:pPr>
            <w:r w:rsidRPr="00B701A5">
              <w:rPr>
                <w:lang w:val="en-GB"/>
              </w:rPr>
              <w:lastRenderedPageBreak/>
              <w:t xml:space="preserve">Supplementary Table S3 </w:t>
            </w:r>
            <w:r w:rsidRPr="00B701A5">
              <w:rPr>
                <w:b w:val="0"/>
                <w:lang w:val="en-GB"/>
              </w:rPr>
              <w:t xml:space="preserve">patient characteristics fluorescent barcoding </w:t>
            </w:r>
          </w:p>
        </w:tc>
      </w:tr>
      <w:tr w:rsidR="00B701A5" w:rsidRPr="00850914" w14:paraId="436A20F0" w14:textId="77777777" w:rsidTr="00B7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1BEC4F0" w14:textId="77777777" w:rsidR="00B701A5" w:rsidRPr="00850914" w:rsidRDefault="00B701A5" w:rsidP="00B701A5">
            <w:pPr>
              <w:jc w:val="both"/>
              <w:rPr>
                <w:rFonts w:cstheme="minorHAnsi"/>
                <w:sz w:val="20"/>
              </w:rPr>
            </w:pPr>
            <w:bookmarkStart w:id="0" w:name="_Hlk119580905"/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E95F4D7" w14:textId="77777777" w:rsidR="00B701A5" w:rsidRPr="00850914" w:rsidRDefault="00B701A5" w:rsidP="00B7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850914">
              <w:rPr>
                <w:rFonts w:cstheme="minorHAnsi"/>
                <w:b/>
                <w:sz w:val="20"/>
              </w:rPr>
              <w:t>HCs (n=15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9DECB26" w14:textId="77777777" w:rsidR="00B701A5" w:rsidRPr="00850914" w:rsidRDefault="00B701A5" w:rsidP="00B7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850914">
              <w:rPr>
                <w:rFonts w:cstheme="minorHAnsi"/>
                <w:b/>
                <w:sz w:val="20"/>
              </w:rPr>
              <w:t>GCA</w:t>
            </w:r>
            <w:r>
              <w:rPr>
                <w:rFonts w:cstheme="minorHAnsi"/>
                <w:b/>
                <w:sz w:val="20"/>
              </w:rPr>
              <w:t>+</w:t>
            </w:r>
            <w:r w:rsidRPr="00850914">
              <w:rPr>
                <w:rFonts w:cstheme="minorHAnsi"/>
                <w:b/>
                <w:sz w:val="20"/>
              </w:rPr>
              <w:t xml:space="preserve"> (n=18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2451FD" w14:textId="77777777" w:rsidR="00B701A5" w:rsidRPr="00850914" w:rsidRDefault="00B701A5" w:rsidP="00B7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850914">
              <w:rPr>
                <w:rFonts w:cstheme="minorHAnsi"/>
                <w:b/>
                <w:sz w:val="20"/>
              </w:rPr>
              <w:t>INF (n=11)</w:t>
            </w:r>
          </w:p>
        </w:tc>
      </w:tr>
      <w:tr w:rsidR="00B701A5" w:rsidRPr="00850914" w14:paraId="78AEF17E" w14:textId="77777777" w:rsidTr="00B701A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97E82B5" w14:textId="77777777" w:rsidR="00B701A5" w:rsidRPr="00850914" w:rsidRDefault="00B701A5" w:rsidP="00B701A5">
            <w:pPr>
              <w:jc w:val="both"/>
              <w:rPr>
                <w:rFonts w:cstheme="minorHAnsi"/>
                <w:b w:val="0"/>
                <w:sz w:val="20"/>
              </w:rPr>
            </w:pPr>
            <w:r>
              <w:rPr>
                <w:rFonts w:cstheme="minorHAnsi"/>
                <w:b w:val="0"/>
                <w:sz w:val="20"/>
              </w:rPr>
              <w:t>Age, years, mean</w:t>
            </w:r>
            <w:r w:rsidRPr="00850914">
              <w:rPr>
                <w:rFonts w:cstheme="minorHAnsi"/>
                <w:b w:val="0"/>
                <w:sz w:val="20"/>
              </w:rPr>
              <w:t xml:space="preserve"> (</w:t>
            </w:r>
            <w:r>
              <w:rPr>
                <w:rFonts w:cstheme="minorHAnsi"/>
                <w:b w:val="0"/>
                <w:sz w:val="20"/>
              </w:rPr>
              <w:t>SD</w:t>
            </w:r>
            <w:r w:rsidRPr="00850914">
              <w:rPr>
                <w:rFonts w:cstheme="minorHAnsi"/>
                <w:b w:val="0"/>
                <w:sz w:val="20"/>
              </w:rPr>
              <w:t>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5694CB1" w14:textId="77777777" w:rsidR="00B701A5" w:rsidRPr="00850914" w:rsidRDefault="00B701A5" w:rsidP="00B7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67 (9.5)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3B01492" w14:textId="77777777" w:rsidR="00B701A5" w:rsidRPr="00850914" w:rsidRDefault="00B701A5" w:rsidP="00B7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68 (9.6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511D896" w14:textId="77777777" w:rsidR="00B701A5" w:rsidRPr="00850914" w:rsidRDefault="00B701A5" w:rsidP="00B7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8 (12.1)</w:t>
            </w:r>
          </w:p>
        </w:tc>
      </w:tr>
      <w:tr w:rsidR="00B701A5" w:rsidRPr="00850914" w14:paraId="38BDCDB2" w14:textId="77777777" w:rsidTr="00B7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A736A67" w14:textId="77777777" w:rsidR="00B701A5" w:rsidRPr="00850914" w:rsidRDefault="00B701A5" w:rsidP="00B701A5">
            <w:pPr>
              <w:jc w:val="both"/>
              <w:rPr>
                <w:rFonts w:cstheme="minorHAnsi"/>
                <w:b w:val="0"/>
                <w:sz w:val="20"/>
              </w:rPr>
            </w:pPr>
            <w:r w:rsidRPr="00850914">
              <w:rPr>
                <w:rFonts w:cstheme="minorHAnsi"/>
                <w:b w:val="0"/>
                <w:sz w:val="20"/>
              </w:rPr>
              <w:t>Female, </w:t>
            </w:r>
            <w:r w:rsidRPr="00850914">
              <w:rPr>
                <w:rFonts w:cstheme="minorHAnsi"/>
                <w:b w:val="0"/>
                <w:i/>
                <w:iCs/>
                <w:sz w:val="20"/>
              </w:rPr>
              <w:t>n</w:t>
            </w:r>
            <w:r w:rsidRPr="00850914">
              <w:rPr>
                <w:rFonts w:cstheme="minorHAnsi"/>
                <w:b w:val="0"/>
                <w:sz w:val="20"/>
              </w:rPr>
              <w:t> (%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8C5E687" w14:textId="77777777" w:rsidR="00B701A5" w:rsidRPr="00850914" w:rsidRDefault="00B701A5" w:rsidP="00B7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50914">
              <w:rPr>
                <w:rFonts w:cstheme="minorHAnsi"/>
                <w:sz w:val="20"/>
              </w:rPr>
              <w:t>10 (67)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29C594" w14:textId="77777777" w:rsidR="00B701A5" w:rsidRPr="00850914" w:rsidRDefault="00B701A5" w:rsidP="00B7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50914">
              <w:rPr>
                <w:rFonts w:cstheme="minorHAnsi"/>
                <w:sz w:val="20"/>
              </w:rPr>
              <w:t>11 (61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C8D6DE5" w14:textId="77777777" w:rsidR="00B701A5" w:rsidRPr="00850914" w:rsidRDefault="00B701A5" w:rsidP="00B7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50914">
              <w:rPr>
                <w:rFonts w:cstheme="minorHAnsi"/>
                <w:sz w:val="20"/>
              </w:rPr>
              <w:t>3 (27)</w:t>
            </w:r>
          </w:p>
        </w:tc>
      </w:tr>
      <w:tr w:rsidR="00AF41B7" w:rsidRPr="00AF41B7" w14:paraId="01FAE737" w14:textId="77777777" w:rsidTr="00B701A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48907E5" w14:textId="77777777" w:rsidR="00AF41B7" w:rsidRPr="00465402" w:rsidRDefault="004E1849" w:rsidP="004E1849">
            <w:pPr>
              <w:jc w:val="both"/>
              <w:rPr>
                <w:rFonts w:cstheme="minorHAnsi"/>
                <w:b w:val="0"/>
                <w:bCs w:val="0"/>
                <w:sz w:val="20"/>
              </w:rPr>
            </w:pPr>
            <w:r w:rsidRPr="00465402">
              <w:rPr>
                <w:rFonts w:cstheme="minorHAnsi"/>
                <w:b w:val="0"/>
                <w:bCs w:val="0"/>
                <w:sz w:val="20"/>
              </w:rPr>
              <w:t xml:space="preserve">Body Mass Index in </w:t>
            </w:r>
            <w:r w:rsidR="00AF41B7" w:rsidRPr="00465402">
              <w:rPr>
                <w:rFonts w:cstheme="minorHAnsi"/>
                <w:b w:val="0"/>
                <w:bCs w:val="0"/>
                <w:sz w:val="20"/>
              </w:rPr>
              <w:t>kg/m</w:t>
            </w:r>
            <w:r w:rsidR="00AF41B7" w:rsidRPr="00465402">
              <w:rPr>
                <w:rFonts w:cstheme="minorHAnsi"/>
                <w:b w:val="0"/>
                <w:bCs w:val="0"/>
                <w:sz w:val="20"/>
                <w:vertAlign w:val="superscript"/>
              </w:rPr>
              <w:t>2</w:t>
            </w:r>
            <w:r w:rsidRPr="00465402">
              <w:rPr>
                <w:rFonts w:cstheme="minorHAnsi"/>
                <w:b w:val="0"/>
                <w:bCs w:val="0"/>
                <w:sz w:val="20"/>
              </w:rPr>
              <w:t>; median (IQR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00BB0C" w14:textId="77777777" w:rsidR="00AF41B7" w:rsidRPr="00850914" w:rsidRDefault="00E40855" w:rsidP="00B7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5.6 (23.4-28.4)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F14B9EA" w14:textId="77777777" w:rsidR="00AF41B7" w:rsidRPr="00850914" w:rsidRDefault="00E40855" w:rsidP="00B7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2.3 (21.5-26.1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92D17E7" w14:textId="77777777" w:rsidR="00AF41B7" w:rsidRPr="00850914" w:rsidRDefault="00E40855" w:rsidP="00B7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/a</w:t>
            </w:r>
          </w:p>
        </w:tc>
      </w:tr>
      <w:tr w:rsidR="00AF41B7" w:rsidRPr="00E40855" w14:paraId="5AB1E07F" w14:textId="77777777" w:rsidTr="00B7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184EAD8" w14:textId="77777777" w:rsidR="00AF41B7" w:rsidRPr="00465402" w:rsidRDefault="004E1849" w:rsidP="00B701A5">
            <w:pPr>
              <w:jc w:val="both"/>
              <w:rPr>
                <w:rFonts w:cstheme="minorHAnsi"/>
                <w:b w:val="0"/>
                <w:bCs w:val="0"/>
                <w:sz w:val="20"/>
              </w:rPr>
            </w:pPr>
            <w:r w:rsidRPr="00465402">
              <w:rPr>
                <w:rFonts w:cstheme="minorHAnsi"/>
                <w:b w:val="0"/>
                <w:bCs w:val="0"/>
                <w:sz w:val="20"/>
              </w:rPr>
              <w:t>HbA1C in mmol/mol; median (IQR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3322D59" w14:textId="77777777" w:rsidR="00AF41B7" w:rsidRPr="00850914" w:rsidRDefault="00E40855" w:rsidP="00B7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9 (37-42)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70287C0" w14:textId="77777777" w:rsidR="00AF41B7" w:rsidRPr="00850914" w:rsidRDefault="00E40855" w:rsidP="00E40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3 (39-44.8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71E911E" w14:textId="77777777" w:rsidR="00AF41B7" w:rsidRPr="00850914" w:rsidRDefault="00E40855" w:rsidP="00B7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/a</w:t>
            </w:r>
          </w:p>
        </w:tc>
      </w:tr>
      <w:tr w:rsidR="00B701A5" w:rsidRPr="00E40855" w14:paraId="65502C79" w14:textId="77777777" w:rsidTr="00B701A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4FE559B" w14:textId="77777777" w:rsidR="00B701A5" w:rsidRPr="00850914" w:rsidRDefault="00B701A5" w:rsidP="00B701A5">
            <w:pPr>
              <w:jc w:val="both"/>
              <w:rPr>
                <w:rFonts w:cstheme="minorHAnsi"/>
                <w:b w:val="0"/>
                <w:sz w:val="20"/>
              </w:rPr>
            </w:pPr>
            <w:r w:rsidRPr="00850914">
              <w:rPr>
                <w:rFonts w:cstheme="minorHAnsi"/>
                <w:b w:val="0"/>
                <w:sz w:val="20"/>
              </w:rPr>
              <w:t>ESR in mm/</w:t>
            </w:r>
            <w:proofErr w:type="spellStart"/>
            <w:r w:rsidRPr="00850914">
              <w:rPr>
                <w:rFonts w:cstheme="minorHAnsi"/>
                <w:b w:val="0"/>
                <w:sz w:val="20"/>
              </w:rPr>
              <w:t>hr</w:t>
            </w:r>
            <w:proofErr w:type="spellEnd"/>
            <w:r w:rsidRPr="00850914">
              <w:rPr>
                <w:rFonts w:cstheme="minorHAnsi"/>
                <w:b w:val="0"/>
                <w:sz w:val="20"/>
              </w:rPr>
              <w:t>; median (IQR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C27039B" w14:textId="77777777" w:rsidR="00B701A5" w:rsidRPr="00850914" w:rsidRDefault="00B701A5" w:rsidP="00B7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highlight w:val="yellow"/>
              </w:rPr>
            </w:pPr>
            <w:r>
              <w:rPr>
                <w:rFonts w:cstheme="minorHAnsi"/>
                <w:sz w:val="20"/>
              </w:rPr>
              <w:t>6.0 (3.0-8.75)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FC24B84" w14:textId="77777777" w:rsidR="00B701A5" w:rsidRPr="00850914" w:rsidRDefault="00B701A5" w:rsidP="00B7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50914">
              <w:rPr>
                <w:rFonts w:cstheme="minorHAnsi"/>
                <w:sz w:val="20"/>
              </w:rPr>
              <w:t>73.5</w:t>
            </w:r>
            <w:r>
              <w:rPr>
                <w:rFonts w:cstheme="minorHAnsi"/>
                <w:sz w:val="20"/>
              </w:rPr>
              <w:t xml:space="preserve"> (49.5-99.0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BD7EA9C" w14:textId="77777777" w:rsidR="00B701A5" w:rsidRPr="00850914" w:rsidRDefault="00B701A5" w:rsidP="00B70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50914">
              <w:rPr>
                <w:rFonts w:cstheme="minorHAnsi"/>
                <w:sz w:val="20"/>
              </w:rPr>
              <w:t>98</w:t>
            </w:r>
            <w:r>
              <w:rPr>
                <w:rFonts w:cstheme="minorHAnsi"/>
                <w:sz w:val="20"/>
              </w:rPr>
              <w:t>.0 (72.0-109.0)</w:t>
            </w:r>
          </w:p>
        </w:tc>
      </w:tr>
      <w:tr w:rsidR="00B701A5" w:rsidRPr="002C5B33" w14:paraId="73A2404D" w14:textId="77777777" w:rsidTr="00B7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C71AF0" w14:textId="77777777" w:rsidR="00B701A5" w:rsidRPr="00850914" w:rsidRDefault="00B701A5" w:rsidP="00B701A5">
            <w:pPr>
              <w:jc w:val="both"/>
              <w:rPr>
                <w:rFonts w:cstheme="minorHAnsi"/>
                <w:b w:val="0"/>
                <w:sz w:val="20"/>
              </w:rPr>
            </w:pPr>
            <w:r w:rsidRPr="00850914">
              <w:rPr>
                <w:rFonts w:cstheme="minorHAnsi"/>
                <w:b w:val="0"/>
                <w:sz w:val="20"/>
              </w:rPr>
              <w:t>CRP in mg/L; median (IQR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614221" w14:textId="77777777" w:rsidR="00B701A5" w:rsidRPr="00850914" w:rsidRDefault="00B701A5" w:rsidP="00B7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highlight w:val="yellow"/>
              </w:rPr>
            </w:pPr>
            <w:r>
              <w:rPr>
                <w:rFonts w:cstheme="minorHAnsi"/>
                <w:sz w:val="20"/>
              </w:rPr>
              <w:t>2.0 (0.6-5.0)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32B6C4" w14:textId="77777777" w:rsidR="00B701A5" w:rsidRPr="00850914" w:rsidRDefault="00B701A5" w:rsidP="00B7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50914">
              <w:rPr>
                <w:rFonts w:cstheme="minorHAnsi"/>
                <w:sz w:val="20"/>
              </w:rPr>
              <w:t>41</w:t>
            </w:r>
            <w:r>
              <w:rPr>
                <w:rFonts w:cstheme="minorHAnsi"/>
                <w:sz w:val="20"/>
              </w:rPr>
              <w:t>.0 (23.8-90.5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9A61AF" w14:textId="77777777" w:rsidR="00B701A5" w:rsidRPr="00850914" w:rsidRDefault="00B701A5" w:rsidP="00B70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850914">
              <w:rPr>
                <w:rFonts w:cstheme="minorHAnsi"/>
                <w:sz w:val="20"/>
              </w:rPr>
              <w:t>76</w:t>
            </w:r>
            <w:r>
              <w:rPr>
                <w:rFonts w:cstheme="minorHAnsi"/>
                <w:sz w:val="20"/>
              </w:rPr>
              <w:t>.0 (61.0-109.0)</w:t>
            </w:r>
          </w:p>
        </w:tc>
      </w:tr>
    </w:tbl>
    <w:bookmarkEnd w:id="0"/>
    <w:p w14:paraId="3289BFFC" w14:textId="77777777" w:rsidR="00B701A5" w:rsidRPr="003F4667" w:rsidRDefault="00B701A5" w:rsidP="00B701A5">
      <w:pPr>
        <w:spacing w:line="240" w:lineRule="auto"/>
        <w:jc w:val="both"/>
        <w:rPr>
          <w:sz w:val="20"/>
          <w:lang w:val="en-GB"/>
        </w:rPr>
      </w:pPr>
      <w:r w:rsidRPr="003F4667">
        <w:rPr>
          <w:sz w:val="20"/>
          <w:lang w:val="en-GB"/>
        </w:rPr>
        <w:t>HC = healthy controls; GCA+ = patients with giant cell arteritis; IFN = infection controls; ESR = erythrocyte sedimentation rate; CRP = C-reactive protein</w:t>
      </w:r>
      <w:r>
        <w:rPr>
          <w:sz w:val="20"/>
          <w:lang w:val="en-GB"/>
        </w:rPr>
        <w:t xml:space="preserve">. No glucocorticoid treatment was started in all groups. </w:t>
      </w:r>
    </w:p>
    <w:p w14:paraId="699703AE" w14:textId="77777777" w:rsidR="00B701A5" w:rsidRDefault="00B701A5" w:rsidP="00B701A5">
      <w:pPr>
        <w:jc w:val="both"/>
        <w:rPr>
          <w:b/>
          <w:lang w:val="en-GB"/>
        </w:rPr>
      </w:pPr>
    </w:p>
    <w:p w14:paraId="617521F2" w14:textId="77777777" w:rsidR="00B701A5" w:rsidRPr="00B701A5" w:rsidRDefault="00B701A5" w:rsidP="00B701A5">
      <w:pPr>
        <w:jc w:val="both"/>
        <w:rPr>
          <w:lang w:val="en-GB"/>
        </w:rPr>
      </w:pPr>
      <w:r w:rsidRPr="00B701A5">
        <w:rPr>
          <w:b/>
          <w:lang w:val="en-GB"/>
        </w:rPr>
        <w:t xml:space="preserve">Supplementary Table S4 </w:t>
      </w:r>
      <w:r w:rsidRPr="00B701A5">
        <w:rPr>
          <w:lang w:val="en-GB"/>
        </w:rPr>
        <w:t xml:space="preserve">patient characteristics immunohistochemistry  </w:t>
      </w:r>
    </w:p>
    <w:tbl>
      <w:tblPr>
        <w:tblStyle w:val="Tabelraster"/>
        <w:tblW w:w="10031" w:type="dxa"/>
        <w:tblLook w:val="04A0" w:firstRow="1" w:lastRow="0" w:firstColumn="1" w:lastColumn="0" w:noHBand="0" w:noVBand="1"/>
      </w:tblPr>
      <w:tblGrid>
        <w:gridCol w:w="2943"/>
        <w:gridCol w:w="1985"/>
        <w:gridCol w:w="1843"/>
        <w:gridCol w:w="1701"/>
        <w:gridCol w:w="1559"/>
      </w:tblGrid>
      <w:tr w:rsidR="00B701A5" w:rsidRPr="00850914" w14:paraId="5A4D848A" w14:textId="77777777" w:rsidTr="00802933">
        <w:trPr>
          <w:trHeight w:val="401"/>
        </w:trPr>
        <w:tc>
          <w:tcPr>
            <w:tcW w:w="294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5A424CB" w14:textId="77777777" w:rsidR="00B701A5" w:rsidRPr="00850914" w:rsidRDefault="00B701A5" w:rsidP="00802933">
            <w:pPr>
              <w:jc w:val="both"/>
              <w:rPr>
                <w:sz w:val="20"/>
                <w:lang w:val="en-GB"/>
              </w:rPr>
            </w:pPr>
          </w:p>
        </w:tc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245E74" w14:textId="77777777" w:rsidR="00B701A5" w:rsidRPr="00850914" w:rsidRDefault="00B701A5" w:rsidP="00802933">
            <w:pPr>
              <w:jc w:val="center"/>
              <w:rPr>
                <w:b/>
                <w:sz w:val="20"/>
                <w:lang w:val="en-GB"/>
              </w:rPr>
            </w:pPr>
            <w:r w:rsidRPr="00850914">
              <w:rPr>
                <w:b/>
                <w:sz w:val="20"/>
                <w:lang w:val="en-GB"/>
              </w:rPr>
              <w:t>TAB ZGT cohort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4878C2" w14:textId="77777777" w:rsidR="00B701A5" w:rsidRPr="00850914" w:rsidRDefault="00B701A5" w:rsidP="00802933">
            <w:pPr>
              <w:jc w:val="center"/>
              <w:rPr>
                <w:b/>
                <w:sz w:val="20"/>
                <w:lang w:val="en-GB"/>
              </w:rPr>
            </w:pPr>
            <w:r w:rsidRPr="00850914">
              <w:rPr>
                <w:b/>
                <w:sz w:val="20"/>
                <w:lang w:val="en-GB"/>
              </w:rPr>
              <w:t>Aorta tissue UMCG cohort</w:t>
            </w:r>
          </w:p>
        </w:tc>
      </w:tr>
      <w:tr w:rsidR="00B701A5" w:rsidRPr="00850914" w14:paraId="343A049F" w14:textId="77777777" w:rsidTr="00802933">
        <w:trPr>
          <w:trHeight w:val="545"/>
        </w:trPr>
        <w:tc>
          <w:tcPr>
            <w:tcW w:w="29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E288B5" w14:textId="77777777" w:rsidR="00B701A5" w:rsidRPr="00850914" w:rsidRDefault="00B701A5" w:rsidP="00802933">
            <w:pPr>
              <w:jc w:val="both"/>
              <w:rPr>
                <w:sz w:val="20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A37B26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GCA+</w:t>
            </w:r>
            <w:r w:rsidRPr="00850914">
              <w:rPr>
                <w:sz w:val="20"/>
                <w:vertAlign w:val="superscript"/>
                <w:lang w:val="en-GB"/>
              </w:rPr>
              <w:t>1</w:t>
            </w:r>
            <w:r w:rsidRPr="00850914">
              <w:rPr>
                <w:sz w:val="20"/>
                <w:lang w:val="en-GB"/>
              </w:rPr>
              <w:t xml:space="preserve"> (n=2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B809CB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GCA</w:t>
            </w:r>
            <w:r>
              <w:rPr>
                <w:sz w:val="20"/>
                <w:lang w:val="en-GB"/>
              </w:rPr>
              <w:t>-</w:t>
            </w:r>
            <w:r w:rsidRPr="00850914">
              <w:rPr>
                <w:sz w:val="20"/>
                <w:vertAlign w:val="superscript"/>
                <w:lang w:val="en-GB"/>
              </w:rPr>
              <w:t>2</w:t>
            </w:r>
            <w:r w:rsidRPr="00850914">
              <w:rPr>
                <w:sz w:val="20"/>
                <w:lang w:val="en-GB"/>
              </w:rPr>
              <w:t xml:space="preserve"> (n=2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5C71EE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GCA+</w:t>
            </w:r>
            <w:r w:rsidRPr="00850914">
              <w:rPr>
                <w:sz w:val="20"/>
                <w:vertAlign w:val="superscript"/>
                <w:lang w:val="en-GB"/>
              </w:rPr>
              <w:t>3</w:t>
            </w:r>
            <w:r w:rsidRPr="00850914">
              <w:rPr>
                <w:sz w:val="20"/>
                <w:lang w:val="en-GB"/>
              </w:rPr>
              <w:t xml:space="preserve"> (n=</w:t>
            </w:r>
            <w:r>
              <w:rPr>
                <w:sz w:val="20"/>
                <w:lang w:val="en-GB"/>
              </w:rPr>
              <w:t>8</w:t>
            </w:r>
            <w:r w:rsidRPr="00850914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8BB8B6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GCA</w:t>
            </w:r>
            <w:r>
              <w:rPr>
                <w:sz w:val="20"/>
                <w:lang w:val="en-GB"/>
              </w:rPr>
              <w:t>-</w:t>
            </w:r>
            <w:r w:rsidRPr="00850914">
              <w:rPr>
                <w:sz w:val="20"/>
                <w:vertAlign w:val="superscript"/>
                <w:lang w:val="en-GB"/>
              </w:rPr>
              <w:t>4</w:t>
            </w:r>
            <w:r w:rsidRPr="00850914">
              <w:rPr>
                <w:sz w:val="20"/>
                <w:lang w:val="en-GB"/>
              </w:rPr>
              <w:t>(n=</w:t>
            </w:r>
            <w:r>
              <w:rPr>
                <w:sz w:val="20"/>
                <w:lang w:val="en-GB"/>
              </w:rPr>
              <w:t>14</w:t>
            </w:r>
            <w:r w:rsidRPr="00850914">
              <w:rPr>
                <w:sz w:val="20"/>
                <w:lang w:val="en-GB"/>
              </w:rPr>
              <w:t>)</w:t>
            </w:r>
          </w:p>
        </w:tc>
      </w:tr>
      <w:tr w:rsidR="00B701A5" w:rsidRPr="00850914" w14:paraId="2DEF2947" w14:textId="77777777" w:rsidTr="00802933">
        <w:trPr>
          <w:trHeight w:val="285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0D00DD2" w14:textId="77777777" w:rsidR="00B701A5" w:rsidRPr="00850914" w:rsidRDefault="00B701A5" w:rsidP="00802933">
            <w:pPr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 xml:space="preserve">Biopsies performed; </w:t>
            </w:r>
            <w:r>
              <w:rPr>
                <w:sz w:val="20"/>
                <w:lang w:val="en-GB"/>
              </w:rPr>
              <w:t>year(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8AF04C3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17-20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566DA7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17-2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7B97E13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269A02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19</w:t>
            </w:r>
          </w:p>
        </w:tc>
      </w:tr>
      <w:tr w:rsidR="00B701A5" w:rsidRPr="00850914" w14:paraId="72906097" w14:textId="77777777" w:rsidTr="00802933">
        <w:trPr>
          <w:trHeight w:val="287"/>
        </w:trPr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0F4782" w14:textId="77777777" w:rsidR="00B701A5" w:rsidRPr="00850914" w:rsidRDefault="00B701A5" w:rsidP="00802933">
            <w:pPr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Age in years; mean (SD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4372157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73.1 (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206DBA5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73.5 (10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C254F5E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.8 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627788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.6 (7.1)</w:t>
            </w:r>
          </w:p>
        </w:tc>
      </w:tr>
      <w:tr w:rsidR="00B701A5" w:rsidRPr="00850914" w14:paraId="72F0AF20" w14:textId="77777777" w:rsidTr="00802933">
        <w:trPr>
          <w:trHeight w:val="287"/>
        </w:trPr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7D665EF" w14:textId="77777777" w:rsidR="00B701A5" w:rsidRPr="00850914" w:rsidRDefault="00B701A5" w:rsidP="00802933">
            <w:pPr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Female; n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7115D03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16 (8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02A181B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12 (6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9EB7963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0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9C7992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0 (75.0)</w:t>
            </w:r>
          </w:p>
        </w:tc>
      </w:tr>
      <w:tr w:rsidR="00B701A5" w:rsidRPr="00B32D08" w14:paraId="5153638B" w14:textId="77777777" w:rsidTr="00802933">
        <w:trPr>
          <w:trHeight w:val="259"/>
        </w:trPr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67B5DB5" w14:textId="77777777" w:rsidR="00B701A5" w:rsidRPr="00850914" w:rsidRDefault="00B701A5" w:rsidP="00802933">
            <w:pPr>
              <w:rPr>
                <w:sz w:val="20"/>
                <w:lang w:val="en-US"/>
              </w:rPr>
            </w:pPr>
            <w:r w:rsidRPr="00850914">
              <w:rPr>
                <w:sz w:val="20"/>
                <w:lang w:val="en-US"/>
              </w:rPr>
              <w:t>ESR in mm/</w:t>
            </w:r>
            <w:proofErr w:type="spellStart"/>
            <w:r w:rsidRPr="00850914">
              <w:rPr>
                <w:sz w:val="20"/>
                <w:lang w:val="en-US"/>
              </w:rPr>
              <w:t>hr</w:t>
            </w:r>
            <w:proofErr w:type="spellEnd"/>
            <w:r w:rsidRPr="00850914">
              <w:rPr>
                <w:sz w:val="20"/>
                <w:lang w:val="en-US"/>
              </w:rPr>
              <w:t>; median (IQR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5C69EA1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89.0 (47.0-10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FC050F7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38.50 (10.3-60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FEF02B4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0 (7.0-3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476750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0 (3.5-22.0)</w:t>
            </w:r>
          </w:p>
        </w:tc>
      </w:tr>
      <w:tr w:rsidR="00B701A5" w:rsidRPr="00B32D08" w14:paraId="72E82D3A" w14:textId="77777777" w:rsidTr="00802933">
        <w:trPr>
          <w:trHeight w:val="275"/>
        </w:trPr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71EB287" w14:textId="77777777" w:rsidR="00B701A5" w:rsidRPr="00850914" w:rsidRDefault="00B701A5" w:rsidP="00802933">
            <w:pPr>
              <w:rPr>
                <w:sz w:val="20"/>
                <w:lang w:val="en-GB"/>
              </w:rPr>
            </w:pPr>
            <w:r w:rsidRPr="00850914">
              <w:rPr>
                <w:sz w:val="20"/>
                <w:lang w:val="en-US"/>
              </w:rPr>
              <w:t>CRP in mg/L; median (IQR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FB38F27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49.5 (31.0-10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687A827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10.0 (1.0-66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D4AC9F7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5 (5.0-2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32F4DA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0 (5.0-17.5)</w:t>
            </w:r>
          </w:p>
        </w:tc>
      </w:tr>
      <w:tr w:rsidR="00B701A5" w:rsidRPr="00E40855" w14:paraId="7D51F161" w14:textId="77777777" w:rsidTr="00802933">
        <w:trPr>
          <w:trHeight w:val="259"/>
        </w:trPr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1C08B3" w14:textId="77777777" w:rsidR="00B701A5" w:rsidRPr="00850914" w:rsidRDefault="00B701A5" w:rsidP="00802933">
            <w:pPr>
              <w:rPr>
                <w:sz w:val="20"/>
                <w:lang w:val="en-GB"/>
              </w:rPr>
            </w:pPr>
            <w:r w:rsidRPr="00850914">
              <w:rPr>
                <w:sz w:val="20"/>
                <w:lang w:val="en-US"/>
              </w:rPr>
              <w:t>Prednisone; n(%)</w:t>
            </w:r>
            <w:r w:rsidRPr="00850914">
              <w:rPr>
                <w:sz w:val="20"/>
                <w:lang w:val="en-US"/>
              </w:rPr>
              <w:br/>
              <w:t xml:space="preserve"> </w:t>
            </w:r>
            <w:r>
              <w:rPr>
                <w:sz w:val="20"/>
                <w:lang w:val="en-US"/>
              </w:rPr>
              <w:t xml:space="preserve"> ≥</w:t>
            </w:r>
            <w:r w:rsidRPr="00850914">
              <w:rPr>
                <w:sz w:val="20"/>
                <w:lang w:val="en-US"/>
              </w:rPr>
              <w:t>3 days at time of biopsy;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E8693F7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BE75BDF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5BC5E7E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81D194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</w:p>
        </w:tc>
      </w:tr>
      <w:tr w:rsidR="00B701A5" w:rsidRPr="00850914" w14:paraId="76C185B9" w14:textId="77777777" w:rsidTr="00802933">
        <w:trPr>
          <w:trHeight w:val="259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A6158B" w14:textId="77777777" w:rsidR="00B701A5" w:rsidRPr="00850914" w:rsidRDefault="00B701A5" w:rsidP="00802933">
            <w:pPr>
              <w:rPr>
                <w:sz w:val="20"/>
                <w:lang w:val="en-US"/>
              </w:rPr>
            </w:pPr>
            <w:r w:rsidRPr="00850914">
              <w:rPr>
                <w:sz w:val="20"/>
                <w:lang w:val="en-GB"/>
              </w:rPr>
              <w:t xml:space="preserve">                         &lt;10     mg/day</w:t>
            </w:r>
            <w:r w:rsidRPr="00850914">
              <w:rPr>
                <w:sz w:val="20"/>
                <w:lang w:val="en-GB"/>
              </w:rPr>
              <w:br/>
              <w:t xml:space="preserve">                         10-20 mg/day</w:t>
            </w:r>
            <w:r w:rsidRPr="00850914">
              <w:rPr>
                <w:sz w:val="20"/>
                <w:lang w:val="en-GB"/>
              </w:rPr>
              <w:br/>
            </w:r>
            <w:r w:rsidRPr="00850914">
              <w:rPr>
                <w:sz w:val="20"/>
                <w:lang w:val="en-US"/>
              </w:rPr>
              <w:t xml:space="preserve">                         20-40 mg/day</w:t>
            </w:r>
          </w:p>
          <w:p w14:paraId="3D95405A" w14:textId="77777777" w:rsidR="00B701A5" w:rsidRPr="00850914" w:rsidRDefault="00B701A5" w:rsidP="00802933">
            <w:pPr>
              <w:rPr>
                <w:sz w:val="20"/>
                <w:lang w:val="en-US"/>
              </w:rPr>
            </w:pPr>
            <w:r w:rsidRPr="00850914">
              <w:rPr>
                <w:sz w:val="20"/>
                <w:lang w:val="en-US"/>
              </w:rPr>
              <w:t xml:space="preserve">                         &gt;40     mg/day</w:t>
            </w:r>
            <w:r w:rsidRPr="00850914">
              <w:rPr>
                <w:sz w:val="20"/>
                <w:lang w:val="en-US"/>
              </w:rPr>
              <w:br/>
              <w:t xml:space="preserve">                        1000 IV mg/day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D281C8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1 (5.0)</w:t>
            </w:r>
            <w:r w:rsidRPr="00850914">
              <w:rPr>
                <w:sz w:val="20"/>
                <w:lang w:val="en-GB"/>
              </w:rPr>
              <w:br/>
              <w:t>0 (0.0)</w:t>
            </w:r>
            <w:r w:rsidRPr="00850914">
              <w:rPr>
                <w:sz w:val="20"/>
                <w:lang w:val="en-GB"/>
              </w:rPr>
              <w:br/>
              <w:t>6 (30.0)</w:t>
            </w:r>
            <w:r w:rsidRPr="00850914">
              <w:rPr>
                <w:sz w:val="20"/>
                <w:lang w:val="en-GB"/>
              </w:rPr>
              <w:br/>
              <w:t>10 (50.0)</w:t>
            </w:r>
            <w:r w:rsidRPr="00850914">
              <w:rPr>
                <w:sz w:val="20"/>
                <w:lang w:val="en-GB"/>
              </w:rPr>
              <w:br/>
              <w:t>1 (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C99B44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0 (0.0)</w:t>
            </w:r>
            <w:r w:rsidRPr="00850914">
              <w:rPr>
                <w:sz w:val="20"/>
                <w:lang w:val="en-GB"/>
              </w:rPr>
              <w:br/>
              <w:t>2 (10.0)</w:t>
            </w:r>
          </w:p>
          <w:p w14:paraId="08564FBB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4 (20.0)</w:t>
            </w:r>
          </w:p>
          <w:p w14:paraId="723D6C1B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4 (20.0)</w:t>
            </w:r>
          </w:p>
          <w:p w14:paraId="39694A56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  <w:r w:rsidRPr="00850914">
              <w:rPr>
                <w:sz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5588E8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71E095" w14:textId="77777777" w:rsidR="00B701A5" w:rsidRPr="00850914" w:rsidRDefault="00B701A5" w:rsidP="00802933">
            <w:pPr>
              <w:jc w:val="center"/>
              <w:rPr>
                <w:sz w:val="20"/>
                <w:lang w:val="en-GB"/>
              </w:rPr>
            </w:pPr>
          </w:p>
        </w:tc>
      </w:tr>
    </w:tbl>
    <w:p w14:paraId="793402FD" w14:textId="77777777" w:rsidR="004F792B" w:rsidRPr="00B701A5" w:rsidRDefault="00B701A5" w:rsidP="00204263">
      <w:pPr>
        <w:pStyle w:val="Geenafstand"/>
        <w:rPr>
          <w:rFonts w:ascii="Verdana" w:hAnsi="Verdana"/>
          <w:sz w:val="18"/>
          <w:szCs w:val="18"/>
          <w:lang w:val="en-US"/>
        </w:rPr>
      </w:pPr>
      <w:r w:rsidRPr="003F4667">
        <w:rPr>
          <w:sz w:val="20"/>
          <w:lang w:val="en-GB"/>
        </w:rPr>
        <w:t xml:space="preserve">TAB = temporal artery biopsy; ZGT = Hospital Group Twente; UMCG = University Medical </w:t>
      </w:r>
      <w:proofErr w:type="spellStart"/>
      <w:r w:rsidRPr="003F4667">
        <w:rPr>
          <w:sz w:val="20"/>
          <w:lang w:val="en-GB"/>
        </w:rPr>
        <w:t>Center</w:t>
      </w:r>
      <w:proofErr w:type="spellEnd"/>
      <w:r w:rsidRPr="003F4667">
        <w:rPr>
          <w:sz w:val="20"/>
          <w:lang w:val="en-GB"/>
        </w:rPr>
        <w:t xml:space="preserve"> Groningen; ESR = erythrocyte sedimentation rate; CRP = C-reactive protein; </w:t>
      </w:r>
      <w:r>
        <w:rPr>
          <w:sz w:val="20"/>
          <w:vertAlign w:val="superscript"/>
          <w:lang w:val="en-GB"/>
        </w:rPr>
        <w:t>1</w:t>
      </w:r>
      <w:r>
        <w:rPr>
          <w:sz w:val="20"/>
          <w:lang w:val="en-GB"/>
        </w:rPr>
        <w:t xml:space="preserve">patients with GCA based on clinical diagnosis after six months follow-up; </w:t>
      </w:r>
      <w:r>
        <w:rPr>
          <w:sz w:val="20"/>
          <w:vertAlign w:val="superscript"/>
          <w:lang w:val="en-GB"/>
        </w:rPr>
        <w:t>2</w:t>
      </w:r>
      <w:r>
        <w:rPr>
          <w:sz w:val="20"/>
          <w:lang w:val="en-GB"/>
        </w:rPr>
        <w:t xml:space="preserve">patients suspected of who were not diagnosed with GCA based on clinical diagnosis after six months follow-up; </w:t>
      </w:r>
      <w:r>
        <w:rPr>
          <w:sz w:val="20"/>
          <w:vertAlign w:val="superscript"/>
          <w:lang w:val="en-GB"/>
        </w:rPr>
        <w:t>3</w:t>
      </w:r>
      <w:r>
        <w:rPr>
          <w:sz w:val="20"/>
          <w:lang w:val="en-GB"/>
        </w:rPr>
        <w:t xml:space="preserve"> </w:t>
      </w:r>
      <w:r w:rsidRPr="003F4667">
        <w:rPr>
          <w:sz w:val="20"/>
          <w:lang w:val="en-GB"/>
        </w:rPr>
        <w:t>*Intravenous methylprednisolone started ≥ 3 days before biopsy</w:t>
      </w:r>
      <w:r>
        <w:rPr>
          <w:sz w:val="20"/>
          <w:lang w:val="en-GB"/>
        </w:rPr>
        <w:t>. No LV-GCA patients were treated with prednisone at time of aorta biopsy.</w:t>
      </w:r>
    </w:p>
    <w:sectPr w:rsidR="004F792B" w:rsidRPr="00B701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1A5"/>
    <w:rsid w:val="000E3A89"/>
    <w:rsid w:val="001C1A0F"/>
    <w:rsid w:val="00204263"/>
    <w:rsid w:val="00465402"/>
    <w:rsid w:val="004E1849"/>
    <w:rsid w:val="004F792B"/>
    <w:rsid w:val="0092452E"/>
    <w:rsid w:val="00AD26E8"/>
    <w:rsid w:val="00AF41B7"/>
    <w:rsid w:val="00B701A5"/>
    <w:rsid w:val="00E4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17541"/>
  <w15:chartTrackingRefBased/>
  <w15:docId w15:val="{91F031F5-19B9-42B7-A092-4AFE8789F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701A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04263"/>
    <w:pPr>
      <w:spacing w:after="0" w:line="240" w:lineRule="auto"/>
    </w:pPr>
  </w:style>
  <w:style w:type="table" w:customStyle="1" w:styleId="TableGrid1">
    <w:name w:val="Table Grid1"/>
    <w:basedOn w:val="Standaardtabel"/>
    <w:uiPriority w:val="39"/>
    <w:rsid w:val="00B701A5"/>
    <w:pPr>
      <w:spacing w:after="0" w:line="240" w:lineRule="auto"/>
    </w:p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raster">
    <w:name w:val="Table Grid"/>
    <w:basedOn w:val="Standaardtabel"/>
    <w:uiPriority w:val="59"/>
    <w:rsid w:val="00B70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B701A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AF41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F41B7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654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GT</Company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van Nieuwland</dc:creator>
  <cp:keywords/>
  <dc:description/>
  <cp:lastModifiedBy>Marieke van Nieuwland</cp:lastModifiedBy>
  <cp:revision>2</cp:revision>
  <dcterms:created xsi:type="dcterms:W3CDTF">2023-05-26T14:33:00Z</dcterms:created>
  <dcterms:modified xsi:type="dcterms:W3CDTF">2023-05-26T14:33:00Z</dcterms:modified>
</cp:coreProperties>
</file>